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DE9" w:rsidRPr="00CE1D55" w:rsidRDefault="00437DE9" w:rsidP="00CE1D55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0" w:name="_Hlk41910845"/>
    </w:p>
    <w:p w:rsidR="000852A5" w:rsidRPr="00CE1D55" w:rsidRDefault="008D5210" w:rsidP="00CE1D55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1 </w:t>
      </w:r>
      <w:r w:rsidR="000852A5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0852A5" w:rsidRPr="00CE1D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.</w:t>
      </w:r>
      <w:proofErr w:type="gramEnd"/>
      <w:r w:rsidR="000852A5" w:rsidRPr="00CE1D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 xml:space="preserve"> Descriptive statistics for the IDEB of state and municipal schools, by region.</w:t>
      </w:r>
    </w:p>
    <w:tbl>
      <w:tblPr>
        <w:tblW w:w="15612" w:type="dxa"/>
        <w:tblCellMar>
          <w:left w:w="70" w:type="dxa"/>
          <w:right w:w="70" w:type="dxa"/>
        </w:tblCellMar>
        <w:tblLook w:val="04A0"/>
      </w:tblPr>
      <w:tblGrid>
        <w:gridCol w:w="1773"/>
        <w:gridCol w:w="791"/>
        <w:gridCol w:w="800"/>
        <w:gridCol w:w="600"/>
        <w:gridCol w:w="940"/>
        <w:gridCol w:w="591"/>
        <w:gridCol w:w="891"/>
        <w:gridCol w:w="791"/>
        <w:gridCol w:w="800"/>
        <w:gridCol w:w="600"/>
        <w:gridCol w:w="940"/>
        <w:gridCol w:w="591"/>
        <w:gridCol w:w="891"/>
        <w:gridCol w:w="10"/>
        <w:gridCol w:w="781"/>
        <w:gridCol w:w="800"/>
        <w:gridCol w:w="600"/>
        <w:gridCol w:w="940"/>
        <w:gridCol w:w="591"/>
        <w:gridCol w:w="891"/>
      </w:tblGrid>
      <w:tr w:rsidR="00432417" w:rsidRPr="00CE1D55" w:rsidTr="00C37957">
        <w:trPr>
          <w:trHeight w:val="20"/>
        </w:trPr>
        <w:tc>
          <w:tcPr>
            <w:tcW w:w="17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46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Early Years</w:t>
            </w:r>
          </w:p>
        </w:tc>
        <w:tc>
          <w:tcPr>
            <w:tcW w:w="4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Final Years</w:t>
            </w:r>
          </w:p>
        </w:tc>
        <w:tc>
          <w:tcPr>
            <w:tcW w:w="4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igh School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untr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Midwe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wes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eas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untr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Midwe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wes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east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Countr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Midwe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orthwes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Southeast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1,5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,9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,4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4,2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,8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3,0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5,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,9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,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,0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,0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,84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,5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,0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,073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4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1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2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9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1st Quarter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6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2nd Quarter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0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3rd Quarter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3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6</w:t>
            </w:r>
          </w:p>
        </w:tc>
      </w:tr>
      <w:tr w:rsidR="00432417" w:rsidRPr="00CE1D55" w:rsidTr="00C37957">
        <w:trPr>
          <w:trHeight w:val="2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E1D55">
              <w:rPr>
                <w:rFonts w:ascii="Times New Roman" w:hAnsi="Times New Roman" w:cs="Times New Roman"/>
                <w:sz w:val="20"/>
                <w:szCs w:val="20"/>
              </w:rPr>
              <w:t>4th Quarter</w:t>
            </w: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7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52A5" w:rsidRPr="00CE1D55" w:rsidRDefault="000852A5" w:rsidP="00CE1D5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CE1D5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4</w:t>
            </w:r>
          </w:p>
        </w:tc>
      </w:tr>
    </w:tbl>
    <w:p w:rsidR="00A661F2" w:rsidRPr="00CE1D55" w:rsidRDefault="002E18DB" w:rsidP="00BD1B2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D242F">
        <w:rPr>
          <w:rFonts w:ascii="Times New Roman" w:hAnsi="Times New Roman" w:cs="Times New Roman"/>
          <w:sz w:val="18"/>
          <w:szCs w:val="18"/>
          <w:lang w:val="en-US"/>
        </w:rPr>
        <w:t>IDEB: Basic Education Development Index</w:t>
      </w:r>
      <w:bookmarkEnd w:id="0"/>
      <w:r w:rsidR="000D6C7C" w:rsidRPr="005D242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A661F2" w:rsidRPr="00CE1D55" w:rsidSect="00BD1B2D">
      <w:footerReference w:type="default" r:id="rId8"/>
      <w:pgSz w:w="16838" w:h="11906" w:orient="landscape" w:code="9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4273" w:rsidRDefault="00A34273">
      <w:pPr>
        <w:spacing w:after="0" w:line="240" w:lineRule="auto"/>
      </w:pPr>
      <w:r>
        <w:separator/>
      </w:r>
    </w:p>
  </w:endnote>
  <w:endnote w:type="continuationSeparator" w:id="0">
    <w:p w:rsidR="00A34273" w:rsidRDefault="00A34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E4F" w:rsidRPr="00A758DE" w:rsidRDefault="00242E4F" w:rsidP="00A758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4273" w:rsidRDefault="00A34273">
      <w:pPr>
        <w:spacing w:after="0" w:line="240" w:lineRule="auto"/>
      </w:pPr>
      <w:r>
        <w:separator/>
      </w:r>
    </w:p>
  </w:footnote>
  <w:footnote w:type="continuationSeparator" w:id="0">
    <w:p w:rsidR="00A34273" w:rsidRDefault="00A34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1F8F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521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1CAE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4273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550A7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1B2D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3795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489E7-8673-4CA1-A1C3-71FA72798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6</cp:revision>
  <dcterms:created xsi:type="dcterms:W3CDTF">2021-01-28T02:28:00Z</dcterms:created>
  <dcterms:modified xsi:type="dcterms:W3CDTF">2021-03-05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